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882"/>
        <w:tblW w:w="7655" w:type="dxa"/>
        <w:tblLayout w:type="fixed"/>
        <w:tblLook w:val="04A0" w:firstRow="1" w:lastRow="0" w:firstColumn="1" w:lastColumn="0" w:noHBand="0" w:noVBand="1"/>
      </w:tblPr>
      <w:tblGrid>
        <w:gridCol w:w="5529"/>
        <w:gridCol w:w="2126"/>
      </w:tblGrid>
      <w:tr w:rsidR="000254E8" w:rsidRPr="00767875" w14:paraId="5873EF55" w14:textId="77777777" w:rsidTr="000254E8">
        <w:trPr>
          <w:trHeight w:val="300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7A8378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767875">
              <w:rPr>
                <w:rFonts w:asciiTheme="majorBidi" w:hAnsiTheme="majorBidi" w:cstheme="majorBidi"/>
                <w:b/>
                <w:bCs/>
              </w:rPr>
              <w:t xml:space="preserve">Baseline characteristics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91E5" w14:textId="23A590C0" w:rsidR="000254E8" w:rsidRPr="00767875" w:rsidRDefault="000254E8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7875">
              <w:rPr>
                <w:rFonts w:asciiTheme="majorBidi" w:hAnsiTheme="majorBidi" w:cstheme="majorBidi"/>
                <w:b/>
                <w:bCs/>
              </w:rPr>
              <w:t>Cohort n=</w:t>
            </w:r>
            <w:r w:rsidR="00C8681D">
              <w:rPr>
                <w:rFonts w:asciiTheme="majorBidi" w:hAnsiTheme="majorBidi" w:cstheme="majorBidi"/>
                <w:b/>
                <w:bCs/>
              </w:rPr>
              <w:t>40</w:t>
            </w:r>
          </w:p>
        </w:tc>
      </w:tr>
      <w:tr w:rsidR="000254E8" w:rsidRPr="00767875" w14:paraId="5E10F6BF" w14:textId="77777777" w:rsidTr="000254E8">
        <w:trPr>
          <w:trHeight w:val="290"/>
        </w:trPr>
        <w:tc>
          <w:tcPr>
            <w:tcW w:w="5529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B17481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Age yrs. mean ± SD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CF76E5" w14:textId="026ECB56" w:rsidR="000254E8" w:rsidRPr="00767875" w:rsidRDefault="000254E8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59.2±12.0</w:t>
            </w:r>
          </w:p>
        </w:tc>
      </w:tr>
      <w:tr w:rsidR="000254E8" w:rsidRPr="00767875" w14:paraId="286C3748" w14:textId="77777777" w:rsidTr="000254E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6E922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Male n (%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9ED6" w14:textId="3D4A4070" w:rsidR="000254E8" w:rsidRPr="00767875" w:rsidRDefault="00F33B66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C8681D">
              <w:rPr>
                <w:rFonts w:asciiTheme="majorBidi" w:hAnsiTheme="majorBidi" w:cstheme="majorBidi"/>
              </w:rPr>
              <w:t>9</w:t>
            </w:r>
            <w:r w:rsidR="000254E8" w:rsidRPr="00767875">
              <w:rPr>
                <w:rFonts w:asciiTheme="majorBidi" w:hAnsiTheme="majorBidi" w:cstheme="majorBidi"/>
              </w:rPr>
              <w:t xml:space="preserve"> (</w:t>
            </w:r>
            <w:r w:rsidR="00C8681D">
              <w:rPr>
                <w:rFonts w:asciiTheme="majorBidi" w:hAnsiTheme="majorBidi" w:cstheme="majorBidi"/>
              </w:rPr>
              <w:t>72.5</w:t>
            </w:r>
            <w:r w:rsidR="000254E8" w:rsidRPr="00767875">
              <w:rPr>
                <w:rFonts w:asciiTheme="majorBidi" w:hAnsiTheme="majorBidi" w:cstheme="majorBidi"/>
              </w:rPr>
              <w:t>)</w:t>
            </w:r>
          </w:p>
        </w:tc>
      </w:tr>
      <w:tr w:rsidR="000254E8" w:rsidRPr="00767875" w14:paraId="74344456" w14:textId="77777777" w:rsidTr="000254E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91A031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Diabetes mellitus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BB6C3E" w14:textId="5B052E13" w:rsidR="000254E8" w:rsidRPr="00767875" w:rsidRDefault="00C8681D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="000254E8" w:rsidRPr="00767875">
              <w:rPr>
                <w:rFonts w:asciiTheme="majorBidi" w:hAnsiTheme="majorBidi" w:cstheme="majorBidi"/>
              </w:rPr>
              <w:t xml:space="preserve"> (</w:t>
            </w:r>
            <w:r w:rsidR="00C36B4C">
              <w:rPr>
                <w:rFonts w:asciiTheme="majorBidi" w:hAnsiTheme="majorBidi" w:cstheme="majorBidi"/>
              </w:rPr>
              <w:t>17.5</w:t>
            </w:r>
            <w:r w:rsidR="000254E8" w:rsidRPr="00767875">
              <w:rPr>
                <w:rFonts w:asciiTheme="majorBidi" w:hAnsiTheme="majorBidi" w:cstheme="majorBidi"/>
              </w:rPr>
              <w:t>)</w:t>
            </w:r>
          </w:p>
        </w:tc>
      </w:tr>
      <w:tr w:rsidR="000254E8" w:rsidRPr="00767875" w14:paraId="7DA59994" w14:textId="77777777" w:rsidTr="000254E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E91D4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Hypertension n (%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2BC9" w14:textId="22700CCF" w:rsidR="000254E8" w:rsidRPr="00767875" w:rsidRDefault="00C8681D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="000254E8" w:rsidRPr="00767875">
              <w:rPr>
                <w:rFonts w:asciiTheme="majorBidi" w:hAnsiTheme="majorBidi" w:cstheme="majorBidi"/>
              </w:rPr>
              <w:t xml:space="preserve"> (</w:t>
            </w:r>
            <w:r w:rsidR="00C36B4C">
              <w:rPr>
                <w:rFonts w:asciiTheme="majorBidi" w:hAnsiTheme="majorBidi" w:cstheme="majorBidi"/>
              </w:rPr>
              <w:t>17.5</w:t>
            </w:r>
            <w:r w:rsidR="000254E8" w:rsidRPr="00767875">
              <w:rPr>
                <w:rFonts w:asciiTheme="majorBidi" w:hAnsiTheme="majorBidi" w:cstheme="majorBidi"/>
              </w:rPr>
              <w:t>)</w:t>
            </w:r>
          </w:p>
        </w:tc>
      </w:tr>
      <w:tr w:rsidR="000254E8" w:rsidRPr="00767875" w14:paraId="6F3F276E" w14:textId="77777777" w:rsidTr="000254E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01C19E" w14:textId="0A3F85A4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TIA/CVA</w:t>
            </w:r>
            <w:r w:rsidR="008E12C9">
              <w:rPr>
                <w:rFonts w:asciiTheme="majorBidi" w:hAnsiTheme="majorBidi" w:cstheme="majorBidi"/>
                <w:vertAlign w:val="superscript"/>
              </w:rPr>
              <w:t>Ƭ</w:t>
            </w:r>
            <w:r w:rsidRPr="00767875">
              <w:rPr>
                <w:rFonts w:asciiTheme="majorBidi" w:hAnsiTheme="majorBidi" w:cstheme="majorBidi"/>
              </w:rPr>
              <w:t xml:space="preserve">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6DB82B" w14:textId="7C0A24B2" w:rsidR="000254E8" w:rsidRPr="00767875" w:rsidRDefault="000254E8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1 (</w:t>
            </w:r>
            <w:r w:rsidR="00C36B4C">
              <w:rPr>
                <w:rFonts w:asciiTheme="majorBidi" w:hAnsiTheme="majorBidi" w:cstheme="majorBidi"/>
              </w:rPr>
              <w:t>2.5</w:t>
            </w:r>
            <w:r w:rsidRPr="00767875">
              <w:rPr>
                <w:rFonts w:asciiTheme="majorBidi" w:hAnsiTheme="majorBidi" w:cstheme="majorBidi"/>
              </w:rPr>
              <w:t>)</w:t>
            </w:r>
          </w:p>
        </w:tc>
      </w:tr>
      <w:tr w:rsidR="000254E8" w:rsidRPr="00767875" w14:paraId="472E9786" w14:textId="77777777" w:rsidTr="000254E8">
        <w:trPr>
          <w:trHeight w:val="381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64D890AF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Ischaemic heart disease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6ECD" w14:textId="690F1C60" w:rsidR="000254E8" w:rsidRPr="00767875" w:rsidRDefault="00C8681D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="000254E8" w:rsidRPr="00767875">
              <w:rPr>
                <w:rFonts w:asciiTheme="majorBidi" w:hAnsiTheme="majorBidi" w:cstheme="majorBidi"/>
              </w:rPr>
              <w:t xml:space="preserve"> (</w:t>
            </w:r>
            <w:r w:rsidR="00F33B66">
              <w:rPr>
                <w:rFonts w:asciiTheme="majorBidi" w:hAnsiTheme="majorBidi" w:cstheme="majorBidi"/>
              </w:rPr>
              <w:t>1</w:t>
            </w:r>
            <w:r w:rsidR="00C36B4C">
              <w:rPr>
                <w:rFonts w:asciiTheme="majorBidi" w:hAnsiTheme="majorBidi" w:cstheme="majorBidi"/>
              </w:rPr>
              <w:t>5.0</w:t>
            </w:r>
            <w:r w:rsidR="000254E8" w:rsidRPr="00767875">
              <w:rPr>
                <w:rFonts w:asciiTheme="majorBidi" w:hAnsiTheme="majorBidi" w:cstheme="majorBidi"/>
              </w:rPr>
              <w:t>)</w:t>
            </w:r>
          </w:p>
        </w:tc>
      </w:tr>
      <w:tr w:rsidR="000254E8" w:rsidRPr="00767875" w14:paraId="4C07FE53" w14:textId="77777777" w:rsidTr="000254E8">
        <w:trPr>
          <w:trHeight w:val="351"/>
        </w:trPr>
        <w:tc>
          <w:tcPr>
            <w:tcW w:w="5529" w:type="dxa"/>
            <w:tcBorders>
              <w:top w:val="single" w:sz="4" w:space="0" w:color="FFFFFF" w:themeColor="background1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177BC7B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Cardiac surgery n (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9869B7E" w14:textId="77777777" w:rsidR="000254E8" w:rsidRPr="00767875" w:rsidRDefault="000254E8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0 (0)</w:t>
            </w:r>
          </w:p>
        </w:tc>
      </w:tr>
      <w:tr w:rsidR="000254E8" w:rsidRPr="00767875" w14:paraId="1923B76A" w14:textId="77777777" w:rsidTr="000254E8">
        <w:trPr>
          <w:trHeight w:val="351"/>
        </w:trPr>
        <w:tc>
          <w:tcPr>
            <w:tcW w:w="5529" w:type="dxa"/>
            <w:tcBorders>
              <w:top w:val="single" w:sz="4" w:space="0" w:color="FFFFFF" w:themeColor="background1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9B48FEA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Cardiomyopathy n (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01F513" w14:textId="0BED86D6" w:rsidR="000254E8" w:rsidRPr="00767875" w:rsidRDefault="000254E8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1</w:t>
            </w:r>
            <w:r w:rsidR="00C8681D">
              <w:rPr>
                <w:rFonts w:asciiTheme="majorBidi" w:hAnsiTheme="majorBidi" w:cstheme="majorBidi"/>
              </w:rPr>
              <w:t>6</w:t>
            </w:r>
            <w:r w:rsidRPr="00767875">
              <w:rPr>
                <w:rFonts w:asciiTheme="majorBidi" w:hAnsiTheme="majorBidi" w:cstheme="majorBidi"/>
              </w:rPr>
              <w:t xml:space="preserve"> (</w:t>
            </w:r>
            <w:r w:rsidR="00F33B66">
              <w:rPr>
                <w:rFonts w:asciiTheme="majorBidi" w:hAnsiTheme="majorBidi" w:cstheme="majorBidi"/>
              </w:rPr>
              <w:t>40.0</w:t>
            </w:r>
            <w:r w:rsidRPr="00767875">
              <w:rPr>
                <w:rFonts w:asciiTheme="majorBidi" w:hAnsiTheme="majorBidi" w:cstheme="majorBidi"/>
              </w:rPr>
              <w:t>)</w:t>
            </w:r>
          </w:p>
        </w:tc>
      </w:tr>
      <w:tr w:rsidR="000254E8" w:rsidRPr="00767875" w14:paraId="7443850C" w14:textId="77777777" w:rsidTr="000254E8">
        <w:trPr>
          <w:trHeight w:val="351"/>
        </w:trPr>
        <w:tc>
          <w:tcPr>
            <w:tcW w:w="5529" w:type="dxa"/>
            <w:tcBorders>
              <w:top w:val="single" w:sz="4" w:space="0" w:color="FFFFFF" w:themeColor="background1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A402B5D" w14:textId="2F05A24C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BMI</w:t>
            </w:r>
            <w:r w:rsidR="008E12C9">
              <w:rPr>
                <w:rFonts w:asciiTheme="majorBidi" w:hAnsiTheme="majorBidi" w:cstheme="majorBidi"/>
                <w:vertAlign w:val="superscript"/>
              </w:rPr>
              <w:t>Ŧ</w:t>
            </w:r>
            <w:r w:rsidRPr="00767875">
              <w:rPr>
                <w:rFonts w:asciiTheme="majorBidi" w:hAnsiTheme="majorBidi" w:cstheme="majorBidi"/>
              </w:rPr>
              <w:t xml:space="preserve"> kg/m</w:t>
            </w:r>
            <w:r w:rsidRPr="00767875">
              <w:rPr>
                <w:rFonts w:asciiTheme="majorBidi" w:hAnsiTheme="majorBidi" w:cstheme="majorBidi"/>
                <w:vertAlign w:val="superscript"/>
              </w:rPr>
              <w:t>2</w:t>
            </w:r>
            <w:r w:rsidRPr="00767875">
              <w:rPr>
                <w:rFonts w:asciiTheme="majorBidi" w:hAnsiTheme="majorBidi" w:cstheme="majorBidi"/>
              </w:rPr>
              <w:t xml:space="preserve"> n (%)</w:t>
            </w:r>
          </w:p>
          <w:p w14:paraId="5ACC37B2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 xml:space="preserve">  20-30</w:t>
            </w:r>
          </w:p>
          <w:p w14:paraId="6781883F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 xml:space="preserve">  31-40</w:t>
            </w:r>
          </w:p>
          <w:p w14:paraId="6F54B7E5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 xml:space="preserve">  &gt;4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01FB252" w14:textId="14563E2F" w:rsidR="000254E8" w:rsidRPr="00767875" w:rsidRDefault="00F33B66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C8681D">
              <w:rPr>
                <w:rFonts w:asciiTheme="majorBidi" w:hAnsiTheme="majorBidi" w:cstheme="majorBidi"/>
              </w:rPr>
              <w:t>8</w:t>
            </w:r>
            <w:r w:rsidR="000254E8" w:rsidRPr="00767875">
              <w:rPr>
                <w:rFonts w:asciiTheme="majorBidi" w:hAnsiTheme="majorBidi" w:cstheme="majorBidi"/>
              </w:rPr>
              <w:t xml:space="preserve"> (4</w:t>
            </w:r>
            <w:r w:rsidR="00C8681D">
              <w:rPr>
                <w:rFonts w:asciiTheme="majorBidi" w:hAnsiTheme="majorBidi" w:cstheme="majorBidi"/>
              </w:rPr>
              <w:t>5.0</w:t>
            </w:r>
            <w:r w:rsidR="000254E8" w:rsidRPr="00767875">
              <w:rPr>
                <w:rFonts w:asciiTheme="majorBidi" w:hAnsiTheme="majorBidi" w:cstheme="majorBidi"/>
              </w:rPr>
              <w:t>)</w:t>
            </w:r>
          </w:p>
          <w:p w14:paraId="7B08BD71" w14:textId="493BC36A" w:rsidR="000254E8" w:rsidRPr="00767875" w:rsidRDefault="00C8681D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  <w:r w:rsidR="000254E8" w:rsidRPr="00767875">
              <w:rPr>
                <w:rFonts w:asciiTheme="majorBidi" w:hAnsiTheme="majorBidi" w:cstheme="majorBidi"/>
              </w:rPr>
              <w:t xml:space="preserve"> (</w:t>
            </w:r>
            <w:r w:rsidR="00F33B66">
              <w:rPr>
                <w:rFonts w:asciiTheme="majorBidi" w:hAnsiTheme="majorBidi" w:cstheme="majorBidi"/>
              </w:rPr>
              <w:t>50.0</w:t>
            </w:r>
            <w:r w:rsidR="000254E8" w:rsidRPr="00767875">
              <w:rPr>
                <w:rFonts w:asciiTheme="majorBidi" w:hAnsiTheme="majorBidi" w:cstheme="majorBidi"/>
              </w:rPr>
              <w:t>)</w:t>
            </w:r>
          </w:p>
          <w:p w14:paraId="19588719" w14:textId="2B3747D0" w:rsidR="000254E8" w:rsidRPr="00767875" w:rsidRDefault="000254E8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2 (</w:t>
            </w:r>
            <w:r w:rsidR="00C8681D">
              <w:rPr>
                <w:rFonts w:asciiTheme="majorBidi" w:hAnsiTheme="majorBidi" w:cstheme="majorBidi"/>
              </w:rPr>
              <w:t>5.0</w:t>
            </w:r>
            <w:r w:rsidRPr="00767875">
              <w:rPr>
                <w:rFonts w:asciiTheme="majorBidi" w:hAnsiTheme="majorBidi" w:cstheme="majorBidi"/>
              </w:rPr>
              <w:t>)</w:t>
            </w:r>
          </w:p>
        </w:tc>
      </w:tr>
      <w:tr w:rsidR="000254E8" w:rsidRPr="00767875" w14:paraId="50487B69" w14:textId="77777777" w:rsidTr="000254E8">
        <w:trPr>
          <w:trHeight w:val="351"/>
        </w:trPr>
        <w:tc>
          <w:tcPr>
            <w:tcW w:w="5529" w:type="dxa"/>
            <w:tcBorders>
              <w:top w:val="single" w:sz="4" w:space="0" w:color="FFFFFF" w:themeColor="background1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D541BB0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Obstructive sleep apnoea n (%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B7125D" w14:textId="041021B9" w:rsidR="000254E8" w:rsidRPr="00767875" w:rsidRDefault="00C8681D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="000254E8" w:rsidRPr="00767875">
              <w:rPr>
                <w:rFonts w:asciiTheme="majorBidi" w:hAnsiTheme="majorBidi" w:cstheme="majorBidi"/>
              </w:rPr>
              <w:t xml:space="preserve"> (</w:t>
            </w:r>
            <w:r w:rsidR="00F33B66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5.0</w:t>
            </w:r>
            <w:r w:rsidR="000254E8" w:rsidRPr="00767875">
              <w:rPr>
                <w:rFonts w:asciiTheme="majorBidi" w:hAnsiTheme="majorBidi" w:cstheme="majorBidi"/>
              </w:rPr>
              <w:t>)</w:t>
            </w:r>
          </w:p>
        </w:tc>
      </w:tr>
      <w:tr w:rsidR="000254E8" w:rsidRPr="00767875" w14:paraId="09A30D2E" w14:textId="77777777" w:rsidTr="000254E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B34E47" w14:textId="7E25C6C4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Left ventricular EF</w:t>
            </w:r>
            <w:r w:rsidR="008E12C9">
              <w:rPr>
                <w:rFonts w:asciiTheme="majorBidi" w:hAnsiTheme="majorBidi" w:cstheme="majorBidi"/>
                <w:vertAlign w:val="superscript"/>
              </w:rPr>
              <w:t>δ</w:t>
            </w:r>
            <w:r w:rsidRPr="00767875">
              <w:rPr>
                <w:rFonts w:asciiTheme="majorBidi" w:hAnsiTheme="majorBidi" w:cstheme="majorBidi"/>
              </w:rPr>
              <w:t xml:space="preserve"> ≥ 55% n (%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CEB930" w14:textId="14A25A5A" w:rsidR="000254E8" w:rsidRPr="00767875" w:rsidRDefault="00C8681D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  <w:r w:rsidR="000254E8" w:rsidRPr="00767875">
              <w:rPr>
                <w:rFonts w:asciiTheme="majorBidi" w:hAnsiTheme="majorBidi" w:cstheme="majorBidi"/>
              </w:rPr>
              <w:t xml:space="preserve"> (</w:t>
            </w:r>
            <w:r w:rsidR="00F33B66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5.0</w:t>
            </w:r>
            <w:r w:rsidR="000254E8" w:rsidRPr="00767875">
              <w:rPr>
                <w:rFonts w:asciiTheme="majorBidi" w:hAnsiTheme="majorBidi" w:cstheme="majorBidi"/>
              </w:rPr>
              <w:t>)</w:t>
            </w:r>
          </w:p>
        </w:tc>
      </w:tr>
      <w:tr w:rsidR="000254E8" w:rsidRPr="00767875" w14:paraId="2189A8EE" w14:textId="77777777" w:rsidTr="000254E8">
        <w:trPr>
          <w:trHeight w:val="1182"/>
        </w:trPr>
        <w:tc>
          <w:tcPr>
            <w:tcW w:w="552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F3D4DAA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LA size mm n (%)</w:t>
            </w:r>
          </w:p>
          <w:p w14:paraId="7DD9562F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 xml:space="preserve">   30-40</w:t>
            </w:r>
          </w:p>
          <w:p w14:paraId="15CC4AB4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 xml:space="preserve">   41-50</w:t>
            </w:r>
          </w:p>
          <w:p w14:paraId="595A9828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 xml:space="preserve">   &gt;5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C1C4A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  <w:p w14:paraId="3125E99F" w14:textId="7C5D5848" w:rsidR="000254E8" w:rsidRPr="00767875" w:rsidRDefault="00F33B66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C8681D">
              <w:rPr>
                <w:rFonts w:asciiTheme="majorBidi" w:hAnsiTheme="majorBidi" w:cstheme="majorBidi"/>
              </w:rPr>
              <w:t>8</w:t>
            </w:r>
            <w:r w:rsidR="000254E8" w:rsidRPr="00767875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</w:t>
            </w:r>
            <w:r w:rsidR="00C8681D">
              <w:rPr>
                <w:rFonts w:asciiTheme="majorBidi" w:hAnsiTheme="majorBidi" w:cstheme="majorBidi"/>
              </w:rPr>
              <w:t>5.0</w:t>
            </w:r>
            <w:r w:rsidR="000254E8" w:rsidRPr="00767875">
              <w:rPr>
                <w:rFonts w:asciiTheme="majorBidi" w:hAnsiTheme="majorBidi" w:cstheme="majorBidi"/>
              </w:rPr>
              <w:t>)</w:t>
            </w:r>
          </w:p>
          <w:p w14:paraId="16804F15" w14:textId="0CC44B8D" w:rsidR="000254E8" w:rsidRPr="00767875" w:rsidRDefault="00F33B66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C8681D">
              <w:rPr>
                <w:rFonts w:asciiTheme="majorBidi" w:hAnsiTheme="majorBidi" w:cstheme="majorBidi"/>
              </w:rPr>
              <w:t>7</w:t>
            </w:r>
            <w:r w:rsidR="000254E8" w:rsidRPr="00767875">
              <w:rPr>
                <w:rFonts w:asciiTheme="majorBidi" w:hAnsiTheme="majorBidi" w:cstheme="majorBidi"/>
              </w:rPr>
              <w:t xml:space="preserve"> (4</w:t>
            </w:r>
            <w:r w:rsidR="00C8681D">
              <w:rPr>
                <w:rFonts w:asciiTheme="majorBidi" w:hAnsiTheme="majorBidi" w:cstheme="majorBidi"/>
              </w:rPr>
              <w:t>2.5</w:t>
            </w:r>
            <w:r w:rsidR="000254E8" w:rsidRPr="00767875">
              <w:rPr>
                <w:rFonts w:asciiTheme="majorBidi" w:hAnsiTheme="majorBidi" w:cstheme="majorBidi"/>
              </w:rPr>
              <w:t>)</w:t>
            </w:r>
          </w:p>
          <w:p w14:paraId="536695B2" w14:textId="2FDF3EA3" w:rsidR="000254E8" w:rsidRPr="00767875" w:rsidRDefault="00C8681D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0254E8" w:rsidRPr="00767875">
              <w:rPr>
                <w:rFonts w:asciiTheme="majorBidi" w:hAnsiTheme="majorBidi" w:cstheme="majorBidi"/>
              </w:rPr>
              <w:t xml:space="preserve"> (</w:t>
            </w:r>
            <w:r w:rsidR="00F33B66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2.5</w:t>
            </w:r>
            <w:r w:rsidR="000254E8" w:rsidRPr="00767875">
              <w:rPr>
                <w:rFonts w:asciiTheme="majorBidi" w:hAnsiTheme="majorBidi" w:cstheme="majorBidi"/>
              </w:rPr>
              <w:t>)</w:t>
            </w:r>
          </w:p>
        </w:tc>
      </w:tr>
      <w:tr w:rsidR="000254E8" w:rsidRPr="00767875" w14:paraId="62B73CF8" w14:textId="77777777" w:rsidTr="000254E8">
        <w:trPr>
          <w:trHeight w:val="376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226F14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AF duration months, mean ± S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0C2A14" w14:textId="30A430F3" w:rsidR="000254E8" w:rsidRPr="00767875" w:rsidRDefault="000254E8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22.7±12.1</w:t>
            </w:r>
          </w:p>
        </w:tc>
      </w:tr>
      <w:tr w:rsidR="000254E8" w:rsidRPr="00767875" w14:paraId="13E1DFCF" w14:textId="77777777" w:rsidTr="000254E8">
        <w:trPr>
          <w:trHeight w:val="249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noWrap/>
            <w:vAlign w:val="bottom"/>
          </w:tcPr>
          <w:p w14:paraId="2AAAF21A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Previous AT ablation n (%)</w:t>
            </w:r>
          </w:p>
          <w:p w14:paraId="7B169A85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 xml:space="preserve">    Cavo-tricuspid isthmus-dependent flutt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32E0AC" w14:textId="69D5DBD2" w:rsidR="000254E8" w:rsidRPr="00767875" w:rsidRDefault="00C8681D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0254E8" w:rsidRPr="00767875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7.5</w:t>
            </w:r>
            <w:r w:rsidR="000254E8" w:rsidRPr="00767875">
              <w:rPr>
                <w:rFonts w:asciiTheme="majorBidi" w:hAnsiTheme="majorBidi" w:cstheme="majorBidi"/>
              </w:rPr>
              <w:t>)</w:t>
            </w:r>
          </w:p>
        </w:tc>
      </w:tr>
      <w:tr w:rsidR="000254E8" w:rsidRPr="00767875" w14:paraId="33BCA627" w14:textId="77777777" w:rsidTr="000254E8">
        <w:trPr>
          <w:trHeight w:val="1342"/>
        </w:trPr>
        <w:tc>
          <w:tcPr>
            <w:tcW w:w="552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B53B9F3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Current anti-arrhythmic or rate-controlling strategy n (%)</w:t>
            </w:r>
          </w:p>
          <w:p w14:paraId="3611907F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 xml:space="preserve">    Beta-blockers including Sotalol </w:t>
            </w:r>
          </w:p>
          <w:p w14:paraId="5AE11D38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 xml:space="preserve">    Amiodarone</w:t>
            </w:r>
          </w:p>
          <w:p w14:paraId="092AD952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 xml:space="preserve">    Flecainide</w:t>
            </w:r>
          </w:p>
          <w:p w14:paraId="4BDFC873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 xml:space="preserve">    Calcium channel blocker</w:t>
            </w:r>
          </w:p>
          <w:p w14:paraId="6319BD51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 xml:space="preserve">    Digoxin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D80A896" w14:textId="459F6D06" w:rsidR="000254E8" w:rsidRPr="00767875" w:rsidRDefault="00C8681D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  <w:r w:rsidR="000254E8" w:rsidRPr="00767875">
              <w:rPr>
                <w:rFonts w:asciiTheme="majorBidi" w:hAnsiTheme="majorBidi" w:cstheme="majorBidi"/>
              </w:rPr>
              <w:t xml:space="preserve"> (80</w:t>
            </w:r>
            <w:r>
              <w:rPr>
                <w:rFonts w:asciiTheme="majorBidi" w:hAnsiTheme="majorBidi" w:cstheme="majorBidi"/>
              </w:rPr>
              <w:t>.0</w:t>
            </w:r>
            <w:r w:rsidR="000254E8" w:rsidRPr="00767875">
              <w:rPr>
                <w:rFonts w:asciiTheme="majorBidi" w:hAnsiTheme="majorBidi" w:cstheme="majorBidi"/>
              </w:rPr>
              <w:t>)</w:t>
            </w:r>
          </w:p>
          <w:p w14:paraId="7BD06C5D" w14:textId="3E567CDD" w:rsidR="000254E8" w:rsidRPr="00767875" w:rsidRDefault="00C8681D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  <w:r w:rsidR="000254E8" w:rsidRPr="00767875">
              <w:rPr>
                <w:rFonts w:asciiTheme="majorBidi" w:hAnsiTheme="majorBidi" w:cstheme="majorBidi"/>
              </w:rPr>
              <w:t xml:space="preserve"> (2</w:t>
            </w:r>
            <w:r>
              <w:rPr>
                <w:rFonts w:asciiTheme="majorBidi" w:hAnsiTheme="majorBidi" w:cstheme="majorBidi"/>
              </w:rPr>
              <w:t>7.5</w:t>
            </w:r>
            <w:r w:rsidR="000254E8" w:rsidRPr="00767875">
              <w:rPr>
                <w:rFonts w:asciiTheme="majorBidi" w:hAnsiTheme="majorBidi" w:cstheme="majorBidi"/>
              </w:rPr>
              <w:t>)</w:t>
            </w:r>
          </w:p>
          <w:p w14:paraId="05DA1EF4" w14:textId="77777777" w:rsidR="000254E8" w:rsidRPr="00767875" w:rsidRDefault="000254E8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0 (0)</w:t>
            </w:r>
          </w:p>
          <w:p w14:paraId="1BE2312A" w14:textId="6FB92A60" w:rsidR="000254E8" w:rsidRPr="00767875" w:rsidRDefault="000254E8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1 (</w:t>
            </w:r>
            <w:r w:rsidR="00C8681D">
              <w:rPr>
                <w:rFonts w:asciiTheme="majorBidi" w:hAnsiTheme="majorBidi" w:cstheme="majorBidi"/>
              </w:rPr>
              <w:t>2.5</w:t>
            </w:r>
            <w:r w:rsidRPr="00767875">
              <w:rPr>
                <w:rFonts w:asciiTheme="majorBidi" w:hAnsiTheme="majorBidi" w:cstheme="majorBidi"/>
              </w:rPr>
              <w:t>)</w:t>
            </w:r>
          </w:p>
          <w:p w14:paraId="4F84C66A" w14:textId="3D09617E" w:rsidR="000254E8" w:rsidRPr="00767875" w:rsidRDefault="00C8681D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0254E8" w:rsidRPr="00767875">
              <w:rPr>
                <w:rFonts w:asciiTheme="majorBidi" w:hAnsiTheme="majorBidi" w:cstheme="majorBidi"/>
              </w:rPr>
              <w:t xml:space="preserve"> (1</w:t>
            </w:r>
            <w:r w:rsidR="00F33B66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0</w:t>
            </w:r>
            <w:r w:rsidR="000254E8" w:rsidRPr="00767875">
              <w:rPr>
                <w:rFonts w:asciiTheme="majorBidi" w:hAnsiTheme="majorBidi" w:cstheme="majorBidi"/>
              </w:rPr>
              <w:t>)</w:t>
            </w:r>
          </w:p>
        </w:tc>
      </w:tr>
      <w:tr w:rsidR="000254E8" w:rsidRPr="00767875" w14:paraId="035AF24B" w14:textId="77777777" w:rsidTr="000254E8">
        <w:trPr>
          <w:trHeight w:val="167"/>
        </w:trPr>
        <w:tc>
          <w:tcPr>
            <w:tcW w:w="552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73EF13E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Current anticoagulation strategy n (%)</w:t>
            </w:r>
          </w:p>
          <w:p w14:paraId="74B9D7DF" w14:textId="77777777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 xml:space="preserve">    Warfarin</w:t>
            </w:r>
          </w:p>
          <w:p w14:paraId="189B8BFC" w14:textId="79C4B018" w:rsidR="000254E8" w:rsidRPr="00767875" w:rsidRDefault="000254E8" w:rsidP="000254E8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5"/>
                <w:szCs w:val="25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2EC45185" wp14:editId="058225CD">
                      <wp:simplePos x="0" y="0"/>
                      <wp:positionH relativeFrom="margin">
                        <wp:posOffset>-98425</wp:posOffset>
                      </wp:positionH>
                      <wp:positionV relativeFrom="paragraph">
                        <wp:posOffset>327660</wp:posOffset>
                      </wp:positionV>
                      <wp:extent cx="3803650" cy="1404620"/>
                      <wp:effectExtent l="0" t="0" r="25400" b="27305"/>
                      <wp:wrapNone/>
                      <wp:docPr id="58996307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0365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7E2FD72" w14:textId="1A81012A" w:rsidR="000254E8" w:rsidRPr="00142320" w:rsidRDefault="008E12C9" w:rsidP="000254E8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Ƭ</w:t>
                                  </w:r>
                                  <w:r w:rsidR="000254E8" w:rsidRPr="00142320">
                                    <w:rPr>
                                      <w:rFonts w:ascii="Times New Roman" w:hAnsi="Times New Roman" w:cs="Times New Roman"/>
                                    </w:rPr>
                                    <w:t>TIA/CVA= Transient ischemic attack/Cerebrovascular accident</w:t>
                                  </w:r>
                                </w:p>
                                <w:p w14:paraId="3A21F5DA" w14:textId="12144714" w:rsidR="000254E8" w:rsidRPr="00142320" w:rsidRDefault="008E12C9" w:rsidP="000254E8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Ŧ</w:t>
                                  </w:r>
                                  <w:r w:rsidR="000254E8" w:rsidRPr="00142320">
                                    <w:rPr>
                                      <w:rFonts w:ascii="Times New Roman" w:hAnsi="Times New Roman" w:cs="Times New Roman"/>
                                    </w:rPr>
                                    <w:t>BMI- Body mass index</w:t>
                                  </w:r>
                                </w:p>
                                <w:p w14:paraId="43E17434" w14:textId="6A93B1AE" w:rsidR="000254E8" w:rsidRPr="00142320" w:rsidRDefault="008E12C9" w:rsidP="000254E8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δ</w:t>
                                  </w:r>
                                  <w:r w:rsidR="000254E8" w:rsidRPr="00142320">
                                    <w:rPr>
                                      <w:rFonts w:ascii="Times New Roman" w:hAnsi="Times New Roman" w:cs="Times New Roman"/>
                                    </w:rPr>
                                    <w:t>EF- Ejection frac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EC4518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7.75pt;margin-top:25.8pt;width:299.5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" strokecolor="white [3212]">
                      <v:textbox style="mso-fit-shape-to-text:t">
                        <w:txbxContent>
                          <w:p w14:paraId="57E2FD72" w14:textId="1A81012A" w:rsidR="000254E8" w:rsidRPr="00142320" w:rsidRDefault="008E12C9" w:rsidP="000254E8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Ƭ</w:t>
                            </w:r>
                            <w:r w:rsidR="000254E8" w:rsidRPr="00142320">
                              <w:rPr>
                                <w:rFonts w:ascii="Times New Roman" w:hAnsi="Times New Roman" w:cs="Times New Roman"/>
                              </w:rPr>
                              <w:t>TIA/CVA= Transient ischemic attack/Cerebrovascular accident</w:t>
                            </w:r>
                          </w:p>
                          <w:p w14:paraId="3A21F5DA" w14:textId="12144714" w:rsidR="000254E8" w:rsidRPr="00142320" w:rsidRDefault="008E12C9" w:rsidP="000254E8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Ŧ</w:t>
                            </w:r>
                            <w:r w:rsidR="000254E8" w:rsidRPr="00142320">
                              <w:rPr>
                                <w:rFonts w:ascii="Times New Roman" w:hAnsi="Times New Roman" w:cs="Times New Roman"/>
                              </w:rPr>
                              <w:t>BMI- Body mass index</w:t>
                            </w:r>
                          </w:p>
                          <w:p w14:paraId="43E17434" w14:textId="6A93B1AE" w:rsidR="000254E8" w:rsidRPr="00142320" w:rsidRDefault="008E12C9" w:rsidP="000254E8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δ</w:t>
                            </w:r>
                            <w:r w:rsidR="000254E8" w:rsidRPr="00142320">
                              <w:rPr>
                                <w:rFonts w:ascii="Times New Roman" w:hAnsi="Times New Roman" w:cs="Times New Roman"/>
                              </w:rPr>
                              <w:t>EF- Ejection fraction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767875">
              <w:rPr>
                <w:rFonts w:asciiTheme="majorBidi" w:hAnsiTheme="majorBidi" w:cstheme="majorBidi"/>
              </w:rPr>
              <w:t xml:space="preserve">    Direct oral anticoagulants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5613B2" w14:textId="77777777" w:rsidR="000254E8" w:rsidRPr="00767875" w:rsidRDefault="000254E8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67875">
              <w:rPr>
                <w:rFonts w:asciiTheme="majorBidi" w:hAnsiTheme="majorBidi" w:cstheme="majorBidi"/>
              </w:rPr>
              <w:t>0 (0)</w:t>
            </w:r>
          </w:p>
          <w:p w14:paraId="5B3E62A3" w14:textId="61B5643C" w:rsidR="000254E8" w:rsidRPr="00767875" w:rsidRDefault="00C8681D" w:rsidP="000254E8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0254E8" w:rsidRPr="00767875">
              <w:rPr>
                <w:rFonts w:asciiTheme="majorBidi" w:hAnsiTheme="majorBidi" w:cstheme="majorBidi"/>
              </w:rPr>
              <w:t>0 (100)</w:t>
            </w:r>
          </w:p>
        </w:tc>
      </w:tr>
    </w:tbl>
    <w:p w14:paraId="3C57861C" w14:textId="37E61E19" w:rsidR="000254E8" w:rsidRPr="00767875" w:rsidRDefault="000254E8" w:rsidP="000254E8">
      <w:pPr>
        <w:spacing w:line="480" w:lineRule="auto"/>
        <w:rPr>
          <w:rFonts w:asciiTheme="majorBidi" w:hAnsiTheme="majorBidi" w:cstheme="majorBidi"/>
          <w:i/>
          <w:iCs/>
          <w:sz w:val="25"/>
          <w:szCs w:val="25"/>
        </w:rPr>
      </w:pPr>
      <w:r>
        <w:rPr>
          <w:rFonts w:asciiTheme="majorBidi" w:hAnsiTheme="majorBidi" w:cstheme="majorBidi"/>
          <w:b/>
          <w:bCs/>
          <w:i/>
          <w:iCs/>
          <w:sz w:val="25"/>
          <w:szCs w:val="25"/>
        </w:rPr>
        <w:t xml:space="preserve">Supplemental </w:t>
      </w:r>
      <w:r w:rsidRPr="00767875">
        <w:rPr>
          <w:rFonts w:asciiTheme="majorBidi" w:hAnsiTheme="majorBidi" w:cstheme="majorBidi"/>
          <w:b/>
          <w:bCs/>
          <w:i/>
          <w:iCs/>
          <w:sz w:val="25"/>
          <w:szCs w:val="25"/>
        </w:rPr>
        <w:t>Table 1-</w:t>
      </w:r>
      <w:r w:rsidRPr="00767875">
        <w:rPr>
          <w:rFonts w:asciiTheme="majorBidi" w:hAnsiTheme="majorBidi" w:cstheme="majorBidi"/>
          <w:i/>
          <w:iCs/>
          <w:sz w:val="25"/>
          <w:szCs w:val="25"/>
        </w:rPr>
        <w:t xml:space="preserve"> Baseline Characteristics </w:t>
      </w:r>
    </w:p>
    <w:p w14:paraId="030D7AA0" w14:textId="77777777" w:rsidR="00706823" w:rsidRDefault="00706823"/>
    <w:p w14:paraId="4A783426" w14:textId="77777777" w:rsidR="000254E8" w:rsidRPr="000254E8" w:rsidRDefault="000254E8" w:rsidP="000254E8"/>
    <w:p w14:paraId="36AA4332" w14:textId="77777777" w:rsidR="000254E8" w:rsidRPr="000254E8" w:rsidRDefault="000254E8" w:rsidP="000254E8"/>
    <w:p w14:paraId="13E2C847" w14:textId="77777777" w:rsidR="000254E8" w:rsidRPr="000254E8" w:rsidRDefault="000254E8" w:rsidP="000254E8"/>
    <w:p w14:paraId="2BFC2E32" w14:textId="77777777" w:rsidR="000254E8" w:rsidRPr="000254E8" w:rsidRDefault="000254E8" w:rsidP="000254E8"/>
    <w:p w14:paraId="7FA50BF6" w14:textId="77777777" w:rsidR="000254E8" w:rsidRPr="000254E8" w:rsidRDefault="000254E8" w:rsidP="000254E8"/>
    <w:p w14:paraId="2B4F4CF1" w14:textId="77777777" w:rsidR="000254E8" w:rsidRPr="000254E8" w:rsidRDefault="000254E8" w:rsidP="000254E8"/>
    <w:p w14:paraId="7D2E2031" w14:textId="77777777" w:rsidR="000254E8" w:rsidRPr="000254E8" w:rsidRDefault="000254E8" w:rsidP="000254E8"/>
    <w:p w14:paraId="2C9498E8" w14:textId="77777777" w:rsidR="000254E8" w:rsidRPr="000254E8" w:rsidRDefault="000254E8" w:rsidP="000254E8"/>
    <w:p w14:paraId="26B2D798" w14:textId="77777777" w:rsidR="000254E8" w:rsidRPr="000254E8" w:rsidRDefault="000254E8" w:rsidP="000254E8"/>
    <w:p w14:paraId="13C4ABDE" w14:textId="77777777" w:rsidR="000254E8" w:rsidRPr="000254E8" w:rsidRDefault="000254E8" w:rsidP="000254E8"/>
    <w:p w14:paraId="1B96E8C8" w14:textId="77777777" w:rsidR="000254E8" w:rsidRPr="000254E8" w:rsidRDefault="000254E8" w:rsidP="000254E8"/>
    <w:p w14:paraId="7A74074C" w14:textId="77777777" w:rsidR="000254E8" w:rsidRPr="000254E8" w:rsidRDefault="000254E8" w:rsidP="000254E8"/>
    <w:p w14:paraId="158EDAE3" w14:textId="77777777" w:rsidR="000254E8" w:rsidRPr="000254E8" w:rsidRDefault="000254E8" w:rsidP="000254E8"/>
    <w:p w14:paraId="74AAF181" w14:textId="77777777" w:rsidR="000254E8" w:rsidRPr="000254E8" w:rsidRDefault="000254E8" w:rsidP="000254E8"/>
    <w:p w14:paraId="5E06A9B7" w14:textId="77777777" w:rsidR="000254E8" w:rsidRPr="000254E8" w:rsidRDefault="000254E8" w:rsidP="000254E8"/>
    <w:p w14:paraId="4882D5EF" w14:textId="77777777" w:rsidR="000254E8" w:rsidRPr="000254E8" w:rsidRDefault="000254E8" w:rsidP="000254E8"/>
    <w:p w14:paraId="275A9B4D" w14:textId="77777777" w:rsidR="000254E8" w:rsidRPr="000254E8" w:rsidRDefault="000254E8" w:rsidP="000254E8"/>
    <w:p w14:paraId="7DF6EDA4" w14:textId="77777777" w:rsidR="000254E8" w:rsidRPr="000254E8" w:rsidRDefault="000254E8" w:rsidP="000254E8"/>
    <w:p w14:paraId="11DE2D72" w14:textId="77777777" w:rsidR="000254E8" w:rsidRPr="000254E8" w:rsidRDefault="000254E8" w:rsidP="000254E8"/>
    <w:p w14:paraId="01C2A05C" w14:textId="77777777" w:rsidR="000254E8" w:rsidRPr="000254E8" w:rsidRDefault="000254E8" w:rsidP="000254E8"/>
    <w:p w14:paraId="52516A4F" w14:textId="77777777" w:rsidR="000254E8" w:rsidRPr="000254E8" w:rsidRDefault="000254E8" w:rsidP="000254E8"/>
    <w:p w14:paraId="70F76356" w14:textId="77777777" w:rsidR="000254E8" w:rsidRPr="000254E8" w:rsidRDefault="000254E8" w:rsidP="000254E8"/>
    <w:p w14:paraId="7C57B281" w14:textId="77777777" w:rsidR="000254E8" w:rsidRPr="000254E8" w:rsidRDefault="000254E8" w:rsidP="000254E8"/>
    <w:p w14:paraId="70FB921F" w14:textId="77777777" w:rsidR="000254E8" w:rsidRPr="000254E8" w:rsidRDefault="000254E8" w:rsidP="000254E8"/>
    <w:p w14:paraId="6D525A2E" w14:textId="77777777" w:rsidR="000254E8" w:rsidRPr="000254E8" w:rsidRDefault="000254E8" w:rsidP="000254E8"/>
    <w:p w14:paraId="2A430473" w14:textId="08A4C756" w:rsidR="000254E8" w:rsidRDefault="000254E8" w:rsidP="000254E8"/>
    <w:p w14:paraId="0FB6F01A" w14:textId="3B63ABDA" w:rsidR="000254E8" w:rsidRPr="000254E8" w:rsidRDefault="000254E8" w:rsidP="000254E8">
      <w:pPr>
        <w:tabs>
          <w:tab w:val="left" w:pos="2160"/>
        </w:tabs>
      </w:pPr>
      <w:r>
        <w:tab/>
      </w:r>
    </w:p>
    <w:sectPr w:rsidR="000254E8" w:rsidRPr="000254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4E8"/>
    <w:rsid w:val="000254E8"/>
    <w:rsid w:val="004020C8"/>
    <w:rsid w:val="00427EB5"/>
    <w:rsid w:val="005155E5"/>
    <w:rsid w:val="00586926"/>
    <w:rsid w:val="00624A49"/>
    <w:rsid w:val="00706823"/>
    <w:rsid w:val="007A055B"/>
    <w:rsid w:val="008E12C9"/>
    <w:rsid w:val="009D2B11"/>
    <w:rsid w:val="00B57EEA"/>
    <w:rsid w:val="00BC0911"/>
    <w:rsid w:val="00C36B4C"/>
    <w:rsid w:val="00C8681D"/>
    <w:rsid w:val="00F3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4DACD"/>
  <w15:chartTrackingRefBased/>
  <w15:docId w15:val="{ABF60F47-D435-4EBF-B314-64E56DC72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4E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4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4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4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4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4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4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4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4E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4E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4E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4E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4E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4E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4E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4E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4E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254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4E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4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4E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254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4E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254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4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4E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254E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254E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Honar</dc:creator>
  <cp:keywords/>
  <dc:description/>
  <cp:lastModifiedBy>Shohreh Honarbakhsh</cp:lastModifiedBy>
  <cp:revision>4</cp:revision>
  <dcterms:created xsi:type="dcterms:W3CDTF">2024-02-08T17:14:00Z</dcterms:created>
  <dcterms:modified xsi:type="dcterms:W3CDTF">2025-02-11T12:47:00Z</dcterms:modified>
</cp:coreProperties>
</file>